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3BD" w:rsidRPr="003C7DFE" w:rsidRDefault="003F13BD" w:rsidP="007332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3BD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</w:t>
      </w:r>
      <w:r w:rsidR="00733213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le 1: </w:t>
      </w:r>
      <w:r w:rsidRPr="003F13BD">
        <w:rPr>
          <w:rFonts w:ascii="Times New Roman" w:hAnsi="Times New Roman" w:cs="Times New Roman"/>
          <w:b/>
          <w:sz w:val="28"/>
          <w:szCs w:val="28"/>
        </w:rPr>
        <w:t>T</w:t>
      </w:r>
      <w:r w:rsidRPr="003C7DFE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733213">
        <w:rPr>
          <w:rFonts w:ascii="Times New Roman" w:hAnsi="Times New Roman" w:cs="Times New Roman"/>
          <w:b/>
          <w:sz w:val="28"/>
          <w:szCs w:val="28"/>
        </w:rPr>
        <w:t>S</w:t>
      </w:r>
      <w:r w:rsidRPr="003C7DFE">
        <w:rPr>
          <w:rFonts w:ascii="Times New Roman" w:hAnsi="Times New Roman" w:cs="Times New Roman"/>
          <w:b/>
          <w:sz w:val="28"/>
          <w:szCs w:val="28"/>
        </w:rPr>
        <w:t>1</w:t>
      </w:r>
      <w:r w:rsidR="00733213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3C7DFE">
        <w:rPr>
          <w:rFonts w:ascii="Times New Roman" w:hAnsi="Times New Roman" w:cs="Times New Roman"/>
          <w:b/>
          <w:sz w:val="28"/>
          <w:szCs w:val="28"/>
        </w:rPr>
        <w:t>Study groups and CSF biochemical parameters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55"/>
        <w:gridCol w:w="1955"/>
        <w:gridCol w:w="1956"/>
        <w:gridCol w:w="1956"/>
      </w:tblGrid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s 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GB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. </w:t>
            </w: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15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M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. </w:t>
            </w: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19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NIND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. </w:t>
            </w: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Female/male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7/12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 xml:space="preserve"> (18-80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 xml:space="preserve"> (20-60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49.5 (18-68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CSF protein (µg/µl)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1.23 (0.96-1.9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49 (0.33-0.55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35 (0.24-0.61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CSF albumin (µg/ml)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 xml:space="preserve"> (73.9-144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 xml:space="preserve"> (20.7-40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23.7 (17.2-43.7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SF </w:t>
            </w:r>
            <w:proofErr w:type="spellStart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IgG</w:t>
            </w:r>
            <w:proofErr w:type="spellEnd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(µg/ml)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19.8 (12.3-30.7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5.1 (4.1-6.6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3.5 (2.8-5.2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Qalb</w:t>
            </w:r>
            <w:proofErr w:type="spellEnd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100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2 (1.7-4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8 (0.5-1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5 (0.4-0.1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QIgG</w:t>
            </w:r>
            <w:proofErr w:type="spellEnd"/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100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1.9 (0.9-3.2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5 (0.4-0.7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3 (0.2-0.6)</w:t>
            </w:r>
          </w:p>
        </w:tc>
      </w:tr>
      <w:tr w:rsidR="003F13BD" w:rsidRPr="003C7DFE" w:rsidTr="00D5793E"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DFE">
              <w:rPr>
                <w:rFonts w:ascii="Times New Roman" w:hAnsi="Times New Roman" w:cs="Times New Roman"/>
                <w:b/>
                <w:sz w:val="24"/>
                <w:szCs w:val="24"/>
              </w:rPr>
              <w:t>Link Index</w:t>
            </w:r>
          </w:p>
        </w:tc>
        <w:tc>
          <w:tcPr>
            <w:tcW w:w="1955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69 (0.6-0.8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6 (0.49-0.88)</w:t>
            </w:r>
          </w:p>
        </w:tc>
        <w:tc>
          <w:tcPr>
            <w:tcW w:w="1956" w:type="dxa"/>
          </w:tcPr>
          <w:p w:rsidR="003F13BD" w:rsidRPr="003C7DFE" w:rsidRDefault="003F13BD" w:rsidP="00D579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7DFE">
              <w:rPr>
                <w:rFonts w:ascii="Times New Roman" w:hAnsi="Times New Roman" w:cs="Times New Roman"/>
                <w:sz w:val="24"/>
                <w:szCs w:val="24"/>
              </w:rPr>
              <w:t>0.5 (0.45-0.55)</w:t>
            </w:r>
          </w:p>
        </w:tc>
      </w:tr>
    </w:tbl>
    <w:p w:rsidR="003F13BD" w:rsidRPr="003C7DFE" w:rsidRDefault="003F13BD" w:rsidP="003F13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7DFE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3F13BD" w:rsidRPr="003C7DFE" w:rsidRDefault="003F13BD" w:rsidP="003F13BD">
      <w:pPr>
        <w:spacing w:after="0" w:line="360" w:lineRule="auto"/>
        <w:ind w:left="-142" w:firstLine="142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C7DFE">
        <w:rPr>
          <w:rFonts w:ascii="Times New Roman" w:hAnsi="Times New Roman" w:cs="Times New Roman"/>
          <w:sz w:val="24"/>
          <w:szCs w:val="24"/>
        </w:rPr>
        <w:t>Sex distribution, median age (range).</w:t>
      </w:r>
      <w:proofErr w:type="gramEnd"/>
      <w:r w:rsidRPr="003C7D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C7DFE">
        <w:rPr>
          <w:rFonts w:ascii="Times New Roman" w:hAnsi="Times New Roman" w:cs="Times New Roman"/>
          <w:sz w:val="24"/>
          <w:szCs w:val="24"/>
        </w:rPr>
        <w:t xml:space="preserve">CSF protein concentration in patients with 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Guillan-Barré</w:t>
      </w:r>
      <w:proofErr w:type="spellEnd"/>
      <w:r w:rsidRPr="003C7DFE">
        <w:rPr>
          <w:rFonts w:ascii="Times New Roman" w:hAnsi="Times New Roman" w:cs="Times New Roman"/>
          <w:sz w:val="24"/>
          <w:szCs w:val="24"/>
        </w:rPr>
        <w:t xml:space="preserve"> syndrome (GBS), multiple sclerosis (MS) and non-inflammatory neurological diseases (NIND).</w:t>
      </w:r>
      <w:proofErr w:type="gramEnd"/>
      <w:r w:rsidRPr="003C7D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3BD" w:rsidRDefault="003F13BD" w:rsidP="003F13BD">
      <w:pPr>
        <w:spacing w:after="0" w:line="36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3C7DFE">
        <w:rPr>
          <w:rFonts w:ascii="Times New Roman" w:hAnsi="Times New Roman" w:cs="Times New Roman"/>
          <w:sz w:val="24"/>
          <w:szCs w:val="24"/>
        </w:rPr>
        <w:t xml:space="preserve">CSF: cerebrospinal fluid; 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Qalb</w:t>
      </w:r>
      <w:proofErr w:type="gramStart"/>
      <w:r w:rsidRPr="003C7DFE">
        <w:rPr>
          <w:rFonts w:ascii="Times New Roman" w:hAnsi="Times New Roman" w:cs="Times New Roman"/>
          <w:sz w:val="24"/>
          <w:szCs w:val="24"/>
        </w:rPr>
        <w:t>:CSF</w:t>
      </w:r>
      <w:proofErr w:type="spellEnd"/>
      <w:proofErr w:type="gramEnd"/>
      <w:r w:rsidRPr="003C7DFE">
        <w:rPr>
          <w:rFonts w:ascii="Times New Roman" w:hAnsi="Times New Roman" w:cs="Times New Roman"/>
          <w:sz w:val="24"/>
          <w:szCs w:val="24"/>
        </w:rPr>
        <w:t xml:space="preserve">/serum albumin ratio; 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QIgG</w:t>
      </w:r>
      <w:proofErr w:type="spellEnd"/>
      <w:r w:rsidRPr="003C7DFE">
        <w:rPr>
          <w:rFonts w:ascii="Times New Roman" w:hAnsi="Times New Roman" w:cs="Times New Roman"/>
          <w:sz w:val="24"/>
          <w:szCs w:val="24"/>
        </w:rPr>
        <w:t xml:space="preserve">: CSF/serum 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3C7DFE">
        <w:rPr>
          <w:rFonts w:ascii="Times New Roman" w:hAnsi="Times New Roman" w:cs="Times New Roman"/>
          <w:sz w:val="24"/>
          <w:szCs w:val="24"/>
        </w:rPr>
        <w:t xml:space="preserve"> ratio; Link Index: (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QIgG</w:t>
      </w:r>
      <w:proofErr w:type="spellEnd"/>
      <w:r w:rsidRPr="003C7DF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C7DFE">
        <w:rPr>
          <w:rFonts w:ascii="Times New Roman" w:hAnsi="Times New Roman" w:cs="Times New Roman"/>
          <w:sz w:val="24"/>
          <w:szCs w:val="24"/>
        </w:rPr>
        <w:t>Qalb</w:t>
      </w:r>
      <w:proofErr w:type="spellEnd"/>
      <w:r w:rsidRPr="003C7DFE">
        <w:rPr>
          <w:rFonts w:ascii="Times New Roman" w:hAnsi="Times New Roman" w:cs="Times New Roman"/>
          <w:sz w:val="24"/>
          <w:szCs w:val="24"/>
        </w:rPr>
        <w:t>). All values are medians (25</w:t>
      </w:r>
      <w:r w:rsidRPr="003C7D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C7DFE">
        <w:rPr>
          <w:rFonts w:ascii="Times New Roman" w:hAnsi="Times New Roman" w:cs="Times New Roman"/>
          <w:sz w:val="24"/>
          <w:szCs w:val="24"/>
        </w:rPr>
        <w:t xml:space="preserve"> to 75</w:t>
      </w:r>
      <w:r w:rsidRPr="003C7D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C7DFE">
        <w:rPr>
          <w:rFonts w:ascii="Times New Roman" w:hAnsi="Times New Roman" w:cs="Times New Roman"/>
          <w:sz w:val="24"/>
          <w:szCs w:val="24"/>
        </w:rPr>
        <w:t xml:space="preserve"> interquartile range).</w:t>
      </w:r>
    </w:p>
    <w:p w:rsidR="008B35EF" w:rsidRDefault="008B35EF">
      <w:bookmarkStart w:id="0" w:name="_GoBack"/>
      <w:bookmarkEnd w:id="0"/>
    </w:p>
    <w:sectPr w:rsidR="008B35EF" w:rsidSect="008B35E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3F13BD"/>
    <w:rsid w:val="00011A8F"/>
    <w:rsid w:val="00016F05"/>
    <w:rsid w:val="00044892"/>
    <w:rsid w:val="00062AD3"/>
    <w:rsid w:val="000A79D8"/>
    <w:rsid w:val="000B4D3F"/>
    <w:rsid w:val="00127F4E"/>
    <w:rsid w:val="00166A19"/>
    <w:rsid w:val="00174992"/>
    <w:rsid w:val="001A4475"/>
    <w:rsid w:val="001A5E72"/>
    <w:rsid w:val="001E099A"/>
    <w:rsid w:val="001F52AC"/>
    <w:rsid w:val="00200355"/>
    <w:rsid w:val="0021353F"/>
    <w:rsid w:val="00224FD8"/>
    <w:rsid w:val="00236835"/>
    <w:rsid w:val="002378A7"/>
    <w:rsid w:val="0024753A"/>
    <w:rsid w:val="00271D59"/>
    <w:rsid w:val="002756E9"/>
    <w:rsid w:val="002A7F4B"/>
    <w:rsid w:val="002B3A16"/>
    <w:rsid w:val="002D3A1E"/>
    <w:rsid w:val="003503DA"/>
    <w:rsid w:val="00364C28"/>
    <w:rsid w:val="003A1944"/>
    <w:rsid w:val="003F13BD"/>
    <w:rsid w:val="003F750F"/>
    <w:rsid w:val="00400740"/>
    <w:rsid w:val="00414A54"/>
    <w:rsid w:val="00415713"/>
    <w:rsid w:val="00450BE6"/>
    <w:rsid w:val="00471622"/>
    <w:rsid w:val="004777F7"/>
    <w:rsid w:val="004D0253"/>
    <w:rsid w:val="004F52AF"/>
    <w:rsid w:val="005308D5"/>
    <w:rsid w:val="00552EDA"/>
    <w:rsid w:val="00573E0E"/>
    <w:rsid w:val="00583785"/>
    <w:rsid w:val="005977C2"/>
    <w:rsid w:val="005E2A35"/>
    <w:rsid w:val="00640CC1"/>
    <w:rsid w:val="006418FE"/>
    <w:rsid w:val="00642EE2"/>
    <w:rsid w:val="00665140"/>
    <w:rsid w:val="006865BA"/>
    <w:rsid w:val="006A63A9"/>
    <w:rsid w:val="006B673C"/>
    <w:rsid w:val="006C554A"/>
    <w:rsid w:val="006F4B92"/>
    <w:rsid w:val="007002AA"/>
    <w:rsid w:val="00733213"/>
    <w:rsid w:val="0075059A"/>
    <w:rsid w:val="00757DEE"/>
    <w:rsid w:val="00781C21"/>
    <w:rsid w:val="00790026"/>
    <w:rsid w:val="007C1F6E"/>
    <w:rsid w:val="007C2C8F"/>
    <w:rsid w:val="007C50C9"/>
    <w:rsid w:val="0080657D"/>
    <w:rsid w:val="00813B8F"/>
    <w:rsid w:val="00834C76"/>
    <w:rsid w:val="00837F97"/>
    <w:rsid w:val="0084561B"/>
    <w:rsid w:val="008560B2"/>
    <w:rsid w:val="00886823"/>
    <w:rsid w:val="008A37E7"/>
    <w:rsid w:val="008B35EF"/>
    <w:rsid w:val="008D13BD"/>
    <w:rsid w:val="008E72FD"/>
    <w:rsid w:val="00930C70"/>
    <w:rsid w:val="009375B7"/>
    <w:rsid w:val="00990839"/>
    <w:rsid w:val="009955FE"/>
    <w:rsid w:val="00997E49"/>
    <w:rsid w:val="009C4DBE"/>
    <w:rsid w:val="009F1BA3"/>
    <w:rsid w:val="009F38AF"/>
    <w:rsid w:val="00A13947"/>
    <w:rsid w:val="00A47221"/>
    <w:rsid w:val="00A87FF2"/>
    <w:rsid w:val="00A91327"/>
    <w:rsid w:val="00A92ADF"/>
    <w:rsid w:val="00AD47AC"/>
    <w:rsid w:val="00AE3614"/>
    <w:rsid w:val="00AF7926"/>
    <w:rsid w:val="00B423A2"/>
    <w:rsid w:val="00B57494"/>
    <w:rsid w:val="00B630B6"/>
    <w:rsid w:val="00BA4E25"/>
    <w:rsid w:val="00BC4240"/>
    <w:rsid w:val="00BD0BD5"/>
    <w:rsid w:val="00C176D6"/>
    <w:rsid w:val="00C248C6"/>
    <w:rsid w:val="00C4678D"/>
    <w:rsid w:val="00C46A96"/>
    <w:rsid w:val="00CB479C"/>
    <w:rsid w:val="00CB5935"/>
    <w:rsid w:val="00CB6978"/>
    <w:rsid w:val="00CE3D7C"/>
    <w:rsid w:val="00CF3CB6"/>
    <w:rsid w:val="00D10CED"/>
    <w:rsid w:val="00D17760"/>
    <w:rsid w:val="00D3275A"/>
    <w:rsid w:val="00D6435B"/>
    <w:rsid w:val="00DA42EA"/>
    <w:rsid w:val="00DC190D"/>
    <w:rsid w:val="00DC420B"/>
    <w:rsid w:val="00DC7A2A"/>
    <w:rsid w:val="00E1481A"/>
    <w:rsid w:val="00E31E40"/>
    <w:rsid w:val="00E563B3"/>
    <w:rsid w:val="00E56899"/>
    <w:rsid w:val="00EA3462"/>
    <w:rsid w:val="00EB6E18"/>
    <w:rsid w:val="00F25A2C"/>
    <w:rsid w:val="00F9595F"/>
    <w:rsid w:val="00F9706F"/>
    <w:rsid w:val="00FA49B5"/>
    <w:rsid w:val="00FA5088"/>
    <w:rsid w:val="00FC0451"/>
    <w:rsid w:val="00FC1D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BD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08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0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BD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A508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50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>Inserm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NGLES-CANO</dc:creator>
  <cp:keywords/>
  <dc:description/>
  <cp:lastModifiedBy>mbacong</cp:lastModifiedBy>
  <cp:revision>2</cp:revision>
  <dcterms:created xsi:type="dcterms:W3CDTF">2014-07-30T09:22:00Z</dcterms:created>
  <dcterms:modified xsi:type="dcterms:W3CDTF">2014-08-20T07:40:00Z</dcterms:modified>
</cp:coreProperties>
</file>